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r>
    </w:p>
    <w:p>
      <w:pPr>
        <w:pStyle w:val="TableTitle"/>
        <w:rPr/>
      </w:pPr>
      <w:r>
        <w:rPr>
          <w:szCs w:val="24"/>
        </w:rPr>
        <w:t xml:space="preserve">S1 Checklist : 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703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Retrospective observational cohort study in both title and abstrac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70C0"/>
                <w:sz w:val="20"/>
              </w:rPr>
            </w:pPr>
            <w:r>
              <w:rPr>
                <w:color w:val="0070C0"/>
                <w:sz w:val="20"/>
              </w:rPr>
              <w:t>See abstract methods and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color w:val="0070C0"/>
                <w:sz w:val="20"/>
              </w:rPr>
              <w:t>See paragraphs 1-5 of the introdu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See the last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See section 2.1-2.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70C0"/>
                <w:sz w:val="20"/>
              </w:rPr>
            </w:pPr>
            <w:r>
              <w:rPr>
                <w:color w:val="0070C0"/>
                <w:sz w:val="20"/>
              </w:rPr>
              <w:t>See Section 2.2 for setting and location. See Section 2.3 for dates and first sentence of Section 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0070C0"/>
                <w:sz w:val="20"/>
              </w:rPr>
              <w:t>See Section 2.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70C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0070C0"/>
                <w:sz w:val="20"/>
              </w:rPr>
              <w:t>See Section 2.4</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70C0"/>
                <w:sz w:val="20"/>
              </w:rPr>
            </w:pPr>
            <w:r>
              <w:rPr>
                <w:color w:val="0070C0"/>
                <w:sz w:val="20"/>
              </w:rPr>
              <w:t>Sources of data: Section 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0070C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70C0"/>
                <w:sz w:val="20"/>
              </w:rPr>
              <w:t>See section 2.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70C0"/>
                <w:sz w:val="20"/>
              </w:rPr>
              <w:t>See Section 2.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age and gender-methods </w:t>
            </w:r>
            <w:r>
              <w:rPr>
                <w:color w:val="0070C0"/>
                <w:sz w:val="20"/>
              </w:rPr>
              <w:t>See Section 2.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70C0"/>
                <w:sz w:val="20"/>
              </w:rPr>
              <w:t>See section 2.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70C0"/>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0070C0"/>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0070C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70C0"/>
                <w:sz w:val="20"/>
              </w:rPr>
              <w:t>See 2.2 Study samp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70C0"/>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see res</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70C0"/>
                <w:sz w:val="20"/>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70C0"/>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0070C0"/>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0070C0"/>
                <w:sz w:val="20"/>
              </w:rPr>
              <w:t>Table 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70C0"/>
                <w:sz w:val="20"/>
              </w:rPr>
              <w:t>Table 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0070C0"/>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0070C0"/>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70C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70C0"/>
                <w:sz w:val="20"/>
              </w:rPr>
              <w:t>Paragraph 1 of Discuss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70C0"/>
                <w:sz w:val="20"/>
              </w:rPr>
              <w:t>Strength and limitations sect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70C0"/>
                <w:sz w:val="20"/>
              </w:rPr>
              <w:t>Paragraph 2-6 of Discuss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70C0"/>
                <w:sz w:val="20"/>
              </w:rPr>
              <w:t>Strengths and Limitation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70C0"/>
                <w:sz w:val="20"/>
              </w:rPr>
              <w:t>Supplied in 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5T16:40:00Z</dcterms:created>
  <dc:creator>pplouffe</dc:creator>
  <dc:description/>
  <cp:keywords/>
  <dc:language>en-US</dc:language>
  <cp:lastModifiedBy>Louise Cox (External Marker)</cp:lastModifiedBy>
  <cp:lastPrinted>2024-04-15T11:34:00Z</cp:lastPrinted>
  <dcterms:modified xsi:type="dcterms:W3CDTF">2024-09-16T12:3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